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6A607F" w14:textId="4F94F70B" w:rsidR="00FC51B9" w:rsidRPr="00D23046" w:rsidRDefault="00BE245A" w:rsidP="00D23046">
      <w:pPr>
        <w:ind w:rightChars="-27" w:right="-57"/>
        <w:rPr>
          <w:rFonts w:ascii="Times New Roman" w:hAnsi="Times New Roman" w:cs="Times New Roman"/>
          <w:b/>
          <w:sz w:val="20"/>
          <w:szCs w:val="16"/>
        </w:rPr>
      </w:pPr>
      <w:bookmarkStart w:id="0" w:name="_GoBack"/>
      <w:r w:rsidRPr="00D23046">
        <w:rPr>
          <w:rFonts w:ascii="Times New Roman" w:hAnsi="Times New Roman" w:cs="Times New Roman"/>
          <w:b/>
          <w:kern w:val="0"/>
          <w:sz w:val="20"/>
          <w:szCs w:val="16"/>
        </w:rPr>
        <w:t>Table</w:t>
      </w:r>
      <w:r w:rsidR="00AF1396" w:rsidRPr="00D23046">
        <w:rPr>
          <w:rFonts w:ascii="Times New Roman" w:hAnsi="Times New Roman" w:cs="Times New Roman"/>
          <w:b/>
          <w:sz w:val="20"/>
          <w:szCs w:val="16"/>
        </w:rPr>
        <w:t xml:space="preserve"> </w:t>
      </w:r>
      <w:r w:rsidR="00FA0556">
        <w:rPr>
          <w:rFonts w:ascii="Times New Roman" w:hAnsi="Times New Roman" w:cs="Times New Roman" w:hint="eastAsia"/>
          <w:b/>
          <w:sz w:val="20"/>
          <w:szCs w:val="16"/>
        </w:rPr>
        <w:t>S1</w:t>
      </w:r>
      <w:r w:rsidR="00853291" w:rsidRPr="00D23046">
        <w:rPr>
          <w:rFonts w:ascii="Times New Roman" w:hAnsi="Times New Roman" w:cs="Times New Roman"/>
          <w:b/>
          <w:sz w:val="20"/>
          <w:szCs w:val="16"/>
        </w:rPr>
        <w:t>.</w:t>
      </w:r>
      <w:r w:rsidR="008C65BE" w:rsidRPr="00D23046">
        <w:rPr>
          <w:rFonts w:ascii="Times New Roman" w:hAnsi="Times New Roman" w:cs="Times New Roman"/>
          <w:b/>
          <w:sz w:val="20"/>
          <w:szCs w:val="16"/>
        </w:rPr>
        <w:t xml:space="preserve"> </w:t>
      </w:r>
      <w:r w:rsidR="005C0BBF">
        <w:rPr>
          <w:rFonts w:ascii="Times New Roman" w:hAnsi="Times New Roman" w:cs="Times New Roman"/>
          <w:b/>
          <w:sz w:val="20"/>
          <w:szCs w:val="16"/>
        </w:rPr>
        <w:t xml:space="preserve">Treatment-related </w:t>
      </w:r>
      <w:r w:rsidR="00826081">
        <w:rPr>
          <w:rFonts w:ascii="Times New Roman" w:hAnsi="Times New Roman" w:cs="Times New Roman" w:hint="eastAsia"/>
          <w:b/>
          <w:sz w:val="20"/>
          <w:szCs w:val="16"/>
        </w:rPr>
        <w:t>a</w:t>
      </w:r>
      <w:r w:rsidR="005C0BBF">
        <w:rPr>
          <w:rFonts w:ascii="Times New Roman" w:hAnsi="Times New Roman" w:cs="Times New Roman"/>
          <w:b/>
          <w:sz w:val="20"/>
          <w:szCs w:val="16"/>
        </w:rPr>
        <w:t xml:space="preserve">dverse </w:t>
      </w:r>
      <w:r w:rsidR="00826081">
        <w:rPr>
          <w:rFonts w:ascii="Times New Roman" w:hAnsi="Times New Roman" w:cs="Times New Roman" w:hint="eastAsia"/>
          <w:b/>
          <w:sz w:val="20"/>
          <w:szCs w:val="16"/>
        </w:rPr>
        <w:t>e</w:t>
      </w:r>
      <w:r w:rsidR="00C00335" w:rsidRPr="00D23046">
        <w:rPr>
          <w:rFonts w:ascii="Times New Roman" w:hAnsi="Times New Roman" w:cs="Times New Roman"/>
          <w:b/>
          <w:sz w:val="20"/>
          <w:szCs w:val="16"/>
        </w:rPr>
        <w:t>vents</w:t>
      </w:r>
      <w:r w:rsidRPr="00D23046">
        <w:rPr>
          <w:rFonts w:ascii="Times New Roman" w:hAnsi="Times New Roman" w:cs="Times New Roman"/>
          <w:b/>
          <w:kern w:val="0"/>
          <w:sz w:val="20"/>
          <w:szCs w:val="16"/>
        </w:rPr>
        <w:t xml:space="preserve"> </w:t>
      </w:r>
      <w:r w:rsidR="00F9479C" w:rsidRPr="00D23046">
        <w:rPr>
          <w:rFonts w:ascii="Times New Roman" w:hAnsi="Times New Roman" w:cs="Times New Roman"/>
          <w:b/>
          <w:kern w:val="0"/>
          <w:sz w:val="20"/>
          <w:szCs w:val="16"/>
        </w:rPr>
        <w:t>(n=34)</w:t>
      </w:r>
    </w:p>
    <w:bookmarkEnd w:id="0"/>
    <w:tbl>
      <w:tblPr>
        <w:tblpPr w:leftFromText="180" w:rightFromText="180" w:vertAnchor="page" w:horzAnchor="margin" w:tblpY="2292"/>
        <w:tblW w:w="4972" w:type="pct"/>
        <w:tblLayout w:type="fixed"/>
        <w:tblLook w:val="01E0" w:firstRow="1" w:lastRow="1" w:firstColumn="1" w:lastColumn="1" w:noHBand="0" w:noVBand="0"/>
      </w:tblPr>
      <w:tblGrid>
        <w:gridCol w:w="2095"/>
        <w:gridCol w:w="1137"/>
        <w:gridCol w:w="1136"/>
        <w:gridCol w:w="851"/>
        <w:gridCol w:w="283"/>
        <w:gridCol w:w="1142"/>
        <w:gridCol w:w="993"/>
        <w:gridCol w:w="837"/>
      </w:tblGrid>
      <w:tr w:rsidR="00D23046" w:rsidRPr="00D23046" w14:paraId="65E75C13" w14:textId="615C0AA3" w:rsidTr="00CE611E">
        <w:trPr>
          <w:trHeight w:val="454"/>
        </w:trPr>
        <w:tc>
          <w:tcPr>
            <w:tcW w:w="123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04AE0B" w14:textId="224AC5FC" w:rsidR="00DD0160" w:rsidRPr="00D23046" w:rsidRDefault="00DD0160" w:rsidP="00D23046">
            <w:pPr>
              <w:tabs>
                <w:tab w:val="left" w:pos="284"/>
                <w:tab w:val="left" w:pos="426"/>
              </w:tabs>
              <w:snapToGrid w:val="0"/>
              <w:spacing w:line="400" w:lineRule="exact"/>
              <w:ind w:leftChars="-30"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4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48C5DA" w14:textId="02EC30D1" w:rsidR="00DD0160" w:rsidRPr="00D23046" w:rsidRDefault="00DD0160" w:rsidP="00D23046">
            <w:pPr>
              <w:tabs>
                <w:tab w:val="left" w:pos="284"/>
                <w:tab w:val="left" w:pos="426"/>
              </w:tabs>
              <w:snapToGri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b/>
                <w:sz w:val="16"/>
                <w:szCs w:val="16"/>
              </w:rPr>
              <w:t>Toripalimab</w:t>
            </w:r>
            <w:r w:rsidR="00012DD4" w:rsidRPr="00D2304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lus</w:t>
            </w:r>
            <w:r w:rsidRPr="00D2304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D23046">
              <w:rPr>
                <w:rFonts w:ascii="Times New Roman" w:hAnsi="Times New Roman" w:cs="Times New Roman"/>
                <w:b/>
                <w:sz w:val="16"/>
                <w:szCs w:val="16"/>
              </w:rPr>
              <w:t>celecoxib</w:t>
            </w:r>
            <w:proofErr w:type="spellEnd"/>
            <w:r w:rsidRPr="00D2304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group (n=17)</w:t>
            </w:r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C0CA51" w14:textId="77777777" w:rsidR="00DD0160" w:rsidRPr="00D23046" w:rsidRDefault="00DD0160" w:rsidP="00D23046">
            <w:pPr>
              <w:tabs>
                <w:tab w:val="left" w:pos="284"/>
                <w:tab w:val="left" w:pos="426"/>
              </w:tabs>
              <w:snapToGri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54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11065A" w14:textId="135C95C1" w:rsidR="00DD0160" w:rsidRPr="00D23046" w:rsidRDefault="00DD0160" w:rsidP="00D23046">
            <w:pPr>
              <w:tabs>
                <w:tab w:val="left" w:pos="284"/>
                <w:tab w:val="left" w:pos="426"/>
              </w:tabs>
              <w:snapToGri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oripalimab </w:t>
            </w:r>
            <w:proofErr w:type="spellStart"/>
            <w:r w:rsidRPr="00D23046">
              <w:rPr>
                <w:rFonts w:ascii="Times New Roman" w:hAnsi="Times New Roman" w:cs="Times New Roman"/>
                <w:b/>
                <w:sz w:val="16"/>
                <w:szCs w:val="16"/>
              </w:rPr>
              <w:t>monotherapy</w:t>
            </w:r>
            <w:proofErr w:type="spellEnd"/>
            <w:r w:rsidRPr="00D2304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group (n=17)</w:t>
            </w:r>
          </w:p>
        </w:tc>
      </w:tr>
      <w:tr w:rsidR="00CE611E" w:rsidRPr="00D23046" w14:paraId="2A2A0C54" w14:textId="5F2D7D31" w:rsidTr="000E7CE7">
        <w:trPr>
          <w:trHeight w:val="454"/>
        </w:trPr>
        <w:tc>
          <w:tcPr>
            <w:tcW w:w="123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6A1EAC" w14:textId="77777777" w:rsidR="00DD0160" w:rsidRPr="00D23046" w:rsidRDefault="00DD0160" w:rsidP="00D23046">
            <w:pPr>
              <w:tabs>
                <w:tab w:val="left" w:pos="284"/>
                <w:tab w:val="left" w:pos="426"/>
              </w:tabs>
              <w:snapToGrid w:val="0"/>
              <w:spacing w:line="400" w:lineRule="exact"/>
              <w:ind w:leftChars="-30"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2783C7" w14:textId="1EC44703" w:rsidR="00DD0160" w:rsidRPr="00D23046" w:rsidRDefault="00DD0160" w:rsidP="00D23046">
            <w:pPr>
              <w:tabs>
                <w:tab w:val="left" w:pos="284"/>
                <w:tab w:val="left" w:pos="426"/>
              </w:tabs>
              <w:snapToGrid w:val="0"/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b/>
                <w:sz w:val="16"/>
                <w:szCs w:val="16"/>
              </w:rPr>
              <w:t>Grade 1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022A56" w14:textId="0C256381" w:rsidR="00DD0160" w:rsidRPr="00D23046" w:rsidRDefault="00DD0160" w:rsidP="00D23046">
            <w:pPr>
              <w:tabs>
                <w:tab w:val="left" w:pos="284"/>
                <w:tab w:val="left" w:pos="426"/>
              </w:tabs>
              <w:snapToGrid w:val="0"/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b/>
                <w:sz w:val="16"/>
                <w:szCs w:val="16"/>
              </w:rPr>
              <w:t>Grade 2</w:t>
            </w: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F73439" w14:textId="3EC7CCA2" w:rsidR="00DD0160" w:rsidRPr="00D23046" w:rsidRDefault="00DD0160" w:rsidP="00D23046">
            <w:pPr>
              <w:tabs>
                <w:tab w:val="left" w:pos="284"/>
                <w:tab w:val="left" w:pos="426"/>
              </w:tabs>
              <w:snapToGrid w:val="0"/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b/>
                <w:sz w:val="16"/>
                <w:szCs w:val="16"/>
              </w:rPr>
              <w:t>Grade 3</w:t>
            </w:r>
          </w:p>
        </w:tc>
        <w:tc>
          <w:tcPr>
            <w:tcW w:w="167" w:type="pct"/>
            <w:shd w:val="clear" w:color="auto" w:fill="D9D9D9" w:themeFill="background1" w:themeFillShade="D9"/>
            <w:vAlign w:val="center"/>
          </w:tcPr>
          <w:p w14:paraId="1C4FAACB" w14:textId="77777777" w:rsidR="00DD0160" w:rsidRPr="00D23046" w:rsidRDefault="00DD0160" w:rsidP="00D23046">
            <w:pPr>
              <w:tabs>
                <w:tab w:val="left" w:pos="284"/>
                <w:tab w:val="left" w:pos="426"/>
              </w:tabs>
              <w:snapToGri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F7F94B" w14:textId="2FCBF4D3" w:rsidR="00DD0160" w:rsidRPr="00D23046" w:rsidRDefault="00DD0160" w:rsidP="00D23046">
            <w:pPr>
              <w:tabs>
                <w:tab w:val="left" w:pos="284"/>
                <w:tab w:val="left" w:pos="426"/>
              </w:tabs>
              <w:snapToGri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b/>
                <w:sz w:val="16"/>
                <w:szCs w:val="16"/>
              </w:rPr>
              <w:t>Grade 1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21F70B" w14:textId="555A2F5A" w:rsidR="00DD0160" w:rsidRPr="00D23046" w:rsidRDefault="00DD0160" w:rsidP="00D23046">
            <w:pPr>
              <w:tabs>
                <w:tab w:val="left" w:pos="284"/>
                <w:tab w:val="left" w:pos="426"/>
              </w:tabs>
              <w:snapToGri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b/>
                <w:sz w:val="16"/>
                <w:szCs w:val="16"/>
              </w:rPr>
              <w:t>Grade 2</w:t>
            </w:r>
          </w:p>
        </w:tc>
        <w:tc>
          <w:tcPr>
            <w:tcW w:w="494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289A1D" w14:textId="3AACE6E0" w:rsidR="00DD0160" w:rsidRPr="00D23046" w:rsidRDefault="00DD0160" w:rsidP="00D23046">
            <w:pPr>
              <w:tabs>
                <w:tab w:val="left" w:pos="284"/>
                <w:tab w:val="left" w:pos="426"/>
              </w:tabs>
              <w:snapToGri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b/>
                <w:sz w:val="16"/>
                <w:szCs w:val="16"/>
              </w:rPr>
              <w:t>Grade 3</w:t>
            </w:r>
          </w:p>
        </w:tc>
      </w:tr>
      <w:tr w:rsidR="00AE3636" w:rsidRPr="00D23046" w14:paraId="56BC0F05" w14:textId="03AD3829" w:rsidTr="00D23046">
        <w:trPr>
          <w:trHeight w:val="454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0267B" w14:textId="0ECCB46A" w:rsidR="00AE3636" w:rsidRPr="00D23046" w:rsidRDefault="00AE3636" w:rsidP="00DD0160">
            <w:pPr>
              <w:tabs>
                <w:tab w:val="left" w:pos="284"/>
                <w:tab w:val="left" w:pos="426"/>
              </w:tabs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reatment-related adverse events </w:t>
            </w:r>
            <w:r w:rsidR="00872188" w:rsidRPr="00D23046">
              <w:rPr>
                <w:rFonts w:ascii="Times New Roman" w:hAnsi="Times New Roman" w:cs="Times New Roman"/>
                <w:b/>
                <w:sz w:val="16"/>
                <w:szCs w:val="16"/>
              </w:rPr>
              <w:t>during</w:t>
            </w:r>
            <w:r w:rsidRPr="00D2304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the neoadjuvant phase</w:t>
            </w:r>
          </w:p>
        </w:tc>
      </w:tr>
      <w:tr w:rsidR="00D23046" w:rsidRPr="00D23046" w14:paraId="52758BF8" w14:textId="77777777" w:rsidTr="000E7CE7">
        <w:trPr>
          <w:trHeight w:val="454"/>
        </w:trPr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A6F30" w14:textId="5287EBBD" w:rsidR="00A801B0" w:rsidRPr="00D23046" w:rsidRDefault="00A801B0" w:rsidP="00A801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Hyperthyroidism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83BA9" w14:textId="436B8A73" w:rsidR="00A801B0" w:rsidRPr="00D23046" w:rsidRDefault="00A801B0" w:rsidP="00A801B0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3 (18%)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59737" w14:textId="0FAB40FC" w:rsidR="00A801B0" w:rsidRPr="00D23046" w:rsidRDefault="00A801B0" w:rsidP="00A801B0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6E423" w14:textId="37E8C9E8" w:rsidR="00A801B0" w:rsidRPr="00D23046" w:rsidRDefault="00A801B0" w:rsidP="00A801B0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ACD50" w14:textId="77777777" w:rsidR="00A801B0" w:rsidRPr="00D23046" w:rsidRDefault="00A801B0" w:rsidP="00A801B0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32B30" w14:textId="78969242" w:rsidR="00A801B0" w:rsidRPr="00D23046" w:rsidRDefault="00A801B0" w:rsidP="00A801B0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1 (6%)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CA1F6" w14:textId="4375EB08" w:rsidR="00A801B0" w:rsidRPr="00D23046" w:rsidRDefault="00A801B0" w:rsidP="00A801B0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E3149" w14:textId="1DC671E4" w:rsidR="00A801B0" w:rsidRPr="00D23046" w:rsidRDefault="00A801B0" w:rsidP="00A801B0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23046" w:rsidRPr="00D23046" w14:paraId="484D2B0F" w14:textId="77777777" w:rsidTr="000E7CE7">
        <w:trPr>
          <w:trHeight w:val="454"/>
        </w:trPr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6F44F" w14:textId="312BA5E1" w:rsidR="00A63CFE" w:rsidRPr="00D23046" w:rsidRDefault="00A63CFE" w:rsidP="00A63C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Fatigue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77E32" w14:textId="72878233" w:rsidR="00A63CFE" w:rsidRPr="00D23046" w:rsidRDefault="00A63CFE" w:rsidP="00A63CFE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2 (12%)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13BFB" w14:textId="539ADA15" w:rsidR="00A63CFE" w:rsidRPr="00D23046" w:rsidRDefault="00A63CFE" w:rsidP="00A63CFE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6AA4E" w14:textId="76AD45B2" w:rsidR="00A63CFE" w:rsidRPr="00D23046" w:rsidRDefault="00A63CFE" w:rsidP="00A63CFE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04CED" w14:textId="77777777" w:rsidR="00A63CFE" w:rsidRPr="00D23046" w:rsidRDefault="00A63CFE" w:rsidP="00A63CFE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3F91D" w14:textId="7057B758" w:rsidR="00A63CFE" w:rsidRPr="00D23046" w:rsidRDefault="00A63CFE" w:rsidP="00A63CFE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3 (18%)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89F48" w14:textId="7021AA92" w:rsidR="00A63CFE" w:rsidRPr="00D23046" w:rsidRDefault="00A63CFE" w:rsidP="00A63CFE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1 (6%)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36D84" w14:textId="569989C4" w:rsidR="00A63CFE" w:rsidRPr="00D23046" w:rsidRDefault="00A63CFE" w:rsidP="00A63CFE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23046" w:rsidRPr="00D23046" w14:paraId="7BEC8CF9" w14:textId="77777777" w:rsidTr="000E7CE7">
        <w:trPr>
          <w:trHeight w:val="454"/>
        </w:trPr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447A1" w14:textId="11261CB1" w:rsidR="00A63CFE" w:rsidRPr="00D23046" w:rsidRDefault="00A63CFE" w:rsidP="00A63C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 xml:space="preserve">Aspartate aminotransferase increased 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CB9C9" w14:textId="7E276360" w:rsidR="00A63CFE" w:rsidRPr="00D23046" w:rsidRDefault="00A63CFE" w:rsidP="00A63CFE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2 (12%)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04D1A" w14:textId="481C591A" w:rsidR="00A63CFE" w:rsidRPr="00D23046" w:rsidRDefault="00A63CFE" w:rsidP="00A63CFE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ACCAB" w14:textId="0293249F" w:rsidR="00A63CFE" w:rsidRPr="00D23046" w:rsidRDefault="00A63CFE" w:rsidP="00A63CFE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1 (6%)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A7703" w14:textId="77777777" w:rsidR="00A63CFE" w:rsidRPr="00D23046" w:rsidRDefault="00A63CFE" w:rsidP="00A63CFE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4A573" w14:textId="61F0A9FF" w:rsidR="00A63CFE" w:rsidRPr="00D23046" w:rsidRDefault="00A63CFE" w:rsidP="00A63CFE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2 (12%)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C1440" w14:textId="68B68B5B" w:rsidR="00A63CFE" w:rsidRPr="00D23046" w:rsidRDefault="00A63CFE" w:rsidP="00A63CFE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1D59B" w14:textId="3E0D0C3C" w:rsidR="00A63CFE" w:rsidRPr="00D23046" w:rsidRDefault="00A63CFE" w:rsidP="00A63CFE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23046" w:rsidRPr="00D23046" w14:paraId="51AB347D" w14:textId="77777777" w:rsidTr="000E7CE7">
        <w:trPr>
          <w:trHeight w:val="454"/>
        </w:trPr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8ACABB" w14:textId="4BCE6D42" w:rsidR="00A63CFE" w:rsidRPr="00D23046" w:rsidRDefault="00A63CFE" w:rsidP="00A63C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Abdominal pain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01DE2" w14:textId="7C0BA1A9" w:rsidR="00A63CFE" w:rsidRPr="00D23046" w:rsidRDefault="00A63CFE" w:rsidP="00A63CFE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2 (12%)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3DFB1" w14:textId="7581ABDD" w:rsidR="00A63CFE" w:rsidRPr="00D23046" w:rsidRDefault="00A63CFE" w:rsidP="00A63CFE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13DB4" w14:textId="157018CB" w:rsidR="00A63CFE" w:rsidRPr="00D23046" w:rsidRDefault="00A63CFE" w:rsidP="00A63CFE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0F826" w14:textId="77777777" w:rsidR="00A63CFE" w:rsidRPr="00D23046" w:rsidRDefault="00A63CFE" w:rsidP="00A63CFE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92358" w14:textId="075F4224" w:rsidR="00A63CFE" w:rsidRPr="00D23046" w:rsidRDefault="00A63CFE" w:rsidP="00A63CFE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1 (6%)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A4A23" w14:textId="0AAB2105" w:rsidR="00A63CFE" w:rsidRPr="00D23046" w:rsidRDefault="00A63CFE" w:rsidP="00A63CFE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5F0FF" w14:textId="74A07CA2" w:rsidR="00A63CFE" w:rsidRPr="00D23046" w:rsidRDefault="00A63CFE" w:rsidP="00A63CFE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7CE7" w:rsidRPr="00D23046" w14:paraId="5270FFEA" w14:textId="77777777" w:rsidTr="000E7CE7">
        <w:trPr>
          <w:trHeight w:val="454"/>
        </w:trPr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72BD38" w14:textId="1C34A57F" w:rsidR="000E7CE7" w:rsidRPr="00D23046" w:rsidRDefault="000E7CE7" w:rsidP="000E7C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Pruritus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20EAC" w14:textId="2ABDAF29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1 (6%)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9A3BE" w14:textId="49F5904F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1 (6%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5B7FE6" w14:textId="6CAE0D6C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66629" w14:textId="77777777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9F0EF" w14:textId="6C45E98F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2 (12%)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CE9F3" w14:textId="511E0092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1 (6%)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7E31E" w14:textId="0708B0FE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7CE7" w:rsidRPr="00D23046" w14:paraId="6B812F26" w14:textId="77777777" w:rsidTr="000E7CE7">
        <w:trPr>
          <w:trHeight w:val="454"/>
        </w:trPr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3774E" w14:textId="02BD9CC7" w:rsidR="000E7CE7" w:rsidRPr="00D23046" w:rsidRDefault="000E7CE7" w:rsidP="000E7C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Nausea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4D5E3" w14:textId="3F3432F8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1 (6%)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E242E" w14:textId="5094222C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ED3D2" w14:textId="5DEFC6CD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11AB3" w14:textId="77777777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9FECC" w14:textId="52AA97FD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3 (18%)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0B3AD" w14:textId="7595A5DD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9A5F9" w14:textId="09091124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7CE7" w:rsidRPr="00D23046" w14:paraId="41F86893" w14:textId="77777777" w:rsidTr="000E7CE7">
        <w:trPr>
          <w:trHeight w:val="454"/>
        </w:trPr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053816" w14:textId="2A4F6697" w:rsidR="000E7CE7" w:rsidRPr="00D23046" w:rsidRDefault="000E7CE7" w:rsidP="000E7C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Rash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589F8" w14:textId="431F74D7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1 (6%)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AD12D" w14:textId="28D2289C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77C46" w14:textId="216CAD9C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7437F" w14:textId="77777777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55693" w14:textId="614CF158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2 (12%)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70D69" w14:textId="5FD3953C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1 (6%)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A3DFA" w14:textId="5310F796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7CE7" w:rsidRPr="00D23046" w14:paraId="03F3A24C" w14:textId="77777777" w:rsidTr="000E7CE7">
        <w:trPr>
          <w:trHeight w:val="454"/>
        </w:trPr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4559C" w14:textId="012084D6" w:rsidR="000E7CE7" w:rsidRPr="00D23046" w:rsidRDefault="000E7CE7" w:rsidP="000E7C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Dizziness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5209C" w14:textId="5794A775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1 (6%)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0B977" w14:textId="7CE929AA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7FE4B" w14:textId="17F05539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36B06" w14:textId="77777777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D8E9C" w14:textId="7A0225EC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4D0D0" w14:textId="3F75D41B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B82BE" w14:textId="2656F5F0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7CE7" w:rsidRPr="00D23046" w14:paraId="4FF02471" w14:textId="77777777" w:rsidTr="000E7CE7">
        <w:trPr>
          <w:trHeight w:val="454"/>
        </w:trPr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EB85D" w14:textId="274D6363" w:rsidR="000E7CE7" w:rsidRPr="00D23046" w:rsidRDefault="000E7CE7" w:rsidP="000E7C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 xml:space="preserve">Alanine aminotransferase increased 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237F9C" w14:textId="5EEAA561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34382" w14:textId="6AD760F6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1 (6%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1C923" w14:textId="63AFBEB1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E27AC" w14:textId="77777777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4B0CD" w14:textId="683379C5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F6E9B" w14:textId="19D362DF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1 (6%)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30ABF" w14:textId="5D84B27E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7CE7" w:rsidRPr="00D23046" w14:paraId="2DBE53E2" w14:textId="77777777" w:rsidTr="000E7CE7">
        <w:trPr>
          <w:trHeight w:val="454"/>
        </w:trPr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883EF" w14:textId="46C06F6E" w:rsidR="000E7CE7" w:rsidRPr="00D23046" w:rsidRDefault="000E7CE7" w:rsidP="000E7C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Hypothyroidism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A2ABD" w14:textId="5F7F98C4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65002" w14:textId="3D146DD2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1 (6%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80ACF" w14:textId="53C5EA3A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375E0" w14:textId="77777777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DE194" w14:textId="6AB7A436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39E04" w14:textId="22239019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1E296" w14:textId="495BD8D0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7CE7" w:rsidRPr="00D23046" w14:paraId="189C038D" w14:textId="77777777" w:rsidTr="000E7CE7">
        <w:trPr>
          <w:trHeight w:val="454"/>
        </w:trPr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BFCAC" w14:textId="7BF09E7C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Decreased appetite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9280D" w14:textId="0FD73D9F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72E58" w14:textId="4F63BF5F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10D47" w14:textId="79899933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0B771" w14:textId="77777777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715AA" w14:textId="02F2F902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1 (6%)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1323C" w14:textId="3E476D69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C0C2E" w14:textId="45740719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7CE7" w:rsidRPr="00D23046" w14:paraId="767005CF" w14:textId="77777777" w:rsidTr="000E7CE7">
        <w:trPr>
          <w:trHeight w:val="454"/>
        </w:trPr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621CF" w14:textId="424C90AC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Dry mouth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6BEBD9" w14:textId="0E56DE32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8F030" w14:textId="3596D11F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6F9A8" w14:textId="75E16B80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DB0EA" w14:textId="77777777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47295" w14:textId="63E5F426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1 (6%)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BFE4A" w14:textId="07D4502B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32786" w14:textId="7714267C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7CE7" w:rsidRPr="00D23046" w14:paraId="5E634C07" w14:textId="77777777" w:rsidTr="000E7CE7">
        <w:trPr>
          <w:trHeight w:val="454"/>
        </w:trPr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EE312" w14:textId="6C722B7D" w:rsidR="000E7CE7" w:rsidRPr="00D23046" w:rsidRDefault="000E7CE7" w:rsidP="000E7CE7">
            <w:pPr>
              <w:pStyle w:val="Pa14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Fever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9D479" w14:textId="72FB3F69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616AE" w14:textId="2BBC99A7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FE17B" w14:textId="7D5F74E7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8E2A8" w14:textId="77777777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9F591" w14:textId="5214CEEF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1 (6%)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CEF3B" w14:textId="03537AD3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AB661" w14:textId="349B9585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7CE7" w:rsidRPr="00D23046" w14:paraId="23817831" w14:textId="77777777" w:rsidTr="000E7CE7">
        <w:trPr>
          <w:trHeight w:val="454"/>
        </w:trPr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F81DE" w14:textId="5A8286E6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Gamma-</w:t>
            </w:r>
            <w:proofErr w:type="spellStart"/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glutamyltransferase</w:t>
            </w:r>
            <w:proofErr w:type="spellEnd"/>
            <w:r w:rsidRPr="00D23046">
              <w:rPr>
                <w:rFonts w:ascii="Times New Roman" w:hAnsi="Times New Roman" w:cs="Times New Roman"/>
                <w:sz w:val="16"/>
                <w:szCs w:val="16"/>
              </w:rPr>
              <w:t xml:space="preserve"> increased  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5E48F" w14:textId="5C7E0829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D6D26" w14:textId="6A0BE83B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AB87A" w14:textId="65D90961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3D037" w14:textId="77777777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3EEFE" w14:textId="5249C84C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1 (6%)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372CF" w14:textId="7395E153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F9A5C" w14:textId="57F22590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7CE7" w:rsidRPr="00D23046" w14:paraId="3D702FF4" w14:textId="77777777" w:rsidTr="000E7CE7">
        <w:trPr>
          <w:trHeight w:val="454"/>
        </w:trPr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CFB016" w14:textId="2AA71959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Infusion related reaction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A32FFB" w14:textId="67842DA4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4F9E8" w14:textId="54D7E343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84DF4" w14:textId="793676C0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1C957" w14:textId="77777777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36787" w14:textId="397695CB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1FA84" w14:textId="155D51C2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1 (6%)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ECD8B" w14:textId="38163E1E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7CE7" w:rsidRPr="00D23046" w14:paraId="6CDAFCC9" w14:textId="77777777" w:rsidTr="00D23046">
        <w:trPr>
          <w:trHeight w:val="454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CADF07" w14:textId="79DAB30D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b/>
                <w:sz w:val="16"/>
                <w:szCs w:val="16"/>
              </w:rPr>
              <w:t>Treatment-related adverse events during the adjuvant phase</w:t>
            </w:r>
          </w:p>
        </w:tc>
      </w:tr>
      <w:tr w:rsidR="000E7CE7" w:rsidRPr="00D23046" w14:paraId="73B168EC" w14:textId="77777777" w:rsidTr="000E7CE7">
        <w:trPr>
          <w:trHeight w:val="454"/>
        </w:trPr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9C33B" w14:textId="2310B6B9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Hyperthyroidism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39FF2" w14:textId="533EACC6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3 (18%)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C0E3C" w14:textId="26771268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AEF48" w14:textId="4109D787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A950B" w14:textId="77777777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49272" w14:textId="319E3547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31C3E" w14:textId="1D6EB977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F67E4" w14:textId="3BCDC773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7CE7" w:rsidRPr="00D23046" w14:paraId="60EB3172" w14:textId="77777777" w:rsidTr="000E7CE7">
        <w:trPr>
          <w:trHeight w:val="454"/>
        </w:trPr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EDF35E" w14:textId="5101CC19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 xml:space="preserve">Alanine aminotransferase increased 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9E1545" w14:textId="643CBCAE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2 (12%)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208C6" w14:textId="3DFCBBF8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35FB9" w14:textId="184357F5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EC22F" w14:textId="77777777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BFB4B" w14:textId="44F2D79F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1 (6%)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05089" w14:textId="23C3FED9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B0D53" w14:textId="207BA62E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1 (6%)</w:t>
            </w:r>
          </w:p>
        </w:tc>
      </w:tr>
      <w:tr w:rsidR="000E7CE7" w:rsidRPr="00D23046" w14:paraId="584BF2DF" w14:textId="77777777" w:rsidTr="000E7CE7">
        <w:trPr>
          <w:trHeight w:val="454"/>
        </w:trPr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58D9E" w14:textId="7CCFC405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Pruritus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36D5F8" w14:textId="49A00002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1 (6%)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B5054" w14:textId="1A2D20E0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57A10" w14:textId="5052E42D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87F97" w14:textId="77777777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3C481" w14:textId="17087209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2 (12%)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6846B" w14:textId="3A0B7506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1 (6%)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2EAF2" w14:textId="64953208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7CE7" w:rsidRPr="00D23046" w14:paraId="2652C716" w14:textId="77777777" w:rsidTr="000E7CE7">
        <w:trPr>
          <w:trHeight w:val="454"/>
        </w:trPr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FE95F" w14:textId="568A75FC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Hypothyroidism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08E936" w14:textId="18DD388A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1 (6%)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76E4B" w14:textId="79CEC080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F1D7E" w14:textId="0BBBDB73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B5A58" w14:textId="77777777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5A747" w14:textId="40DE824D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1 (6%)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F294F" w14:textId="33398E4D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07F5B" w14:textId="42150101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7CE7" w:rsidRPr="00D23046" w14:paraId="54F78D25" w14:textId="77777777" w:rsidTr="000E7CE7">
        <w:trPr>
          <w:trHeight w:val="454"/>
        </w:trPr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D3456" w14:textId="7A124F4B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Fatigue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D8E6C" w14:textId="2B78E729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1 (6%)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DB481" w14:textId="5848CD8F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528897" w14:textId="7C02D398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EC685" w14:textId="77777777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2C8F6" w14:textId="137C5699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1 (6%)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46DBD" w14:textId="2412E01C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2ECE9" w14:textId="032C5251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7CE7" w:rsidRPr="00D23046" w14:paraId="29818591" w14:textId="77777777" w:rsidTr="000E7CE7">
        <w:trPr>
          <w:trHeight w:val="454"/>
        </w:trPr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29388" w14:textId="04815530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 xml:space="preserve">Aspartate aminotransferase increased 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828DCB" w14:textId="70ADB6ED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1 (6%)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65FDE" w14:textId="534F8D8B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88731" w14:textId="2DF5F978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7177A" w14:textId="77777777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C7166" w14:textId="5070409E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713DF" w14:textId="7D6BC6EF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2263B" w14:textId="2ABBC15A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1 (6%)</w:t>
            </w:r>
          </w:p>
        </w:tc>
      </w:tr>
      <w:tr w:rsidR="000E7CE7" w:rsidRPr="00D23046" w14:paraId="72240B05" w14:textId="77777777" w:rsidTr="000E7CE7">
        <w:trPr>
          <w:trHeight w:val="454"/>
        </w:trPr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0454E1" w14:textId="11373D80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Gamma-</w:t>
            </w:r>
            <w:proofErr w:type="spellStart"/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glutamyltransferase</w:t>
            </w:r>
            <w:proofErr w:type="spellEnd"/>
            <w:r w:rsidRPr="00D23046">
              <w:rPr>
                <w:rFonts w:ascii="Times New Roman" w:hAnsi="Times New Roman" w:cs="Times New Roman"/>
                <w:sz w:val="16"/>
                <w:szCs w:val="16"/>
              </w:rPr>
              <w:t xml:space="preserve"> increased   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94023" w14:textId="0F3F12C6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1 (6%)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E570D" w14:textId="01BFDD0C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E93D8" w14:textId="388FC1CB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AA48E" w14:textId="77777777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7A252" w14:textId="7E0A5792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AE93F" w14:textId="6DCE702D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2FE57" w14:textId="23B25D05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7CE7" w:rsidRPr="00D23046" w14:paraId="73B633A7" w14:textId="77777777" w:rsidTr="000E7CE7">
        <w:trPr>
          <w:trHeight w:val="454"/>
        </w:trPr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9A217" w14:textId="62C5A0C7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Arthralgia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C109D" w14:textId="52B5D44C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64316" w14:textId="249E57EE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1 (6%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C8539F" w14:textId="69A003A6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CD02E" w14:textId="77777777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B513F" w14:textId="3AB8EE5E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8C43E" w14:textId="639D57AD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D36A4" w14:textId="26396549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7CE7" w:rsidRPr="00D23046" w14:paraId="73CDADA6" w14:textId="77777777" w:rsidTr="000E7CE7">
        <w:trPr>
          <w:trHeight w:val="454"/>
        </w:trPr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80C52" w14:textId="02EF6868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Hypophysitis</w:t>
            </w:r>
            <w:proofErr w:type="spellEnd"/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D6420" w14:textId="35850AD0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5DCA3" w14:textId="4BFCADC6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1 (6%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44D17C" w14:textId="37A3581A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F2D0F" w14:textId="77777777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56734" w14:textId="1077A8C0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9AB2B" w14:textId="59919648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5BE98" w14:textId="413F1B67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7CE7" w:rsidRPr="00D23046" w14:paraId="5AE6B2FD" w14:textId="77777777" w:rsidTr="000E7CE7">
        <w:trPr>
          <w:trHeight w:val="454"/>
        </w:trPr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088847" w14:textId="2D0B10B1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yalgia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0CD35" w14:textId="1C8C1AB6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72938" w14:textId="45E98BBD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1 (6%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49AB6" w14:textId="2BA2A069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F3397" w14:textId="77777777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025BD" w14:textId="18F0B251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C3347" w14:textId="64F57C8E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CBA60" w14:textId="38B83717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7CE7" w:rsidRPr="00D23046" w14:paraId="77CAD6CB" w14:textId="77777777" w:rsidTr="000E7CE7">
        <w:trPr>
          <w:trHeight w:val="454"/>
        </w:trPr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0C60F" w14:textId="0E264F97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Rash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AF839" w14:textId="6EC80C59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72AAE" w14:textId="0B8EB0E4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BC407" w14:textId="7C24C65C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FAC6E" w14:textId="77777777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C1729" w14:textId="29DAA5B8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2 (12%)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26D19" w14:textId="441445B5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1 (6%)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9D484" w14:textId="58C2FDA1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E7CE7" w:rsidRPr="00D23046" w14:paraId="2D852707" w14:textId="77777777" w:rsidTr="000E7CE7">
        <w:trPr>
          <w:trHeight w:val="454"/>
        </w:trPr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5BA0D" w14:textId="4B88F143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Pneumonitis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F48C1" w14:textId="5F9C8722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71BD9" w14:textId="12F8FD7E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BBDD5" w14:textId="752191F4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8210C" w14:textId="77777777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E4947" w14:textId="23E92CE9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5DF61" w14:textId="436CB671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1 (6%)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699C0" w14:textId="3C9FF80D" w:rsidR="000E7CE7" w:rsidRPr="00D23046" w:rsidRDefault="000E7CE7" w:rsidP="000E7CE7">
            <w:pPr>
              <w:tabs>
                <w:tab w:val="left" w:pos="284"/>
                <w:tab w:val="left" w:pos="42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30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14:paraId="20D63358" w14:textId="77777777" w:rsidR="00FA0556" w:rsidRDefault="00FA0556" w:rsidP="00104A62">
      <w:pPr>
        <w:autoSpaceDE w:val="0"/>
        <w:autoSpaceDN w:val="0"/>
        <w:adjustRightInd w:val="0"/>
        <w:ind w:rightChars="-500" w:right="-1050"/>
        <w:rPr>
          <w:rFonts w:ascii="Times New Roman" w:hAnsi="Times New Roman" w:cs="Times New Roman" w:hint="eastAsia"/>
          <w:sz w:val="16"/>
          <w:szCs w:val="16"/>
        </w:rPr>
      </w:pPr>
    </w:p>
    <w:p w14:paraId="19DFDAAF" w14:textId="4D413CB4" w:rsidR="00424863" w:rsidRPr="00D23046" w:rsidRDefault="006D339D" w:rsidP="00104A62">
      <w:pPr>
        <w:autoSpaceDE w:val="0"/>
        <w:autoSpaceDN w:val="0"/>
        <w:adjustRightInd w:val="0"/>
        <w:ind w:rightChars="-500" w:right="-1050"/>
        <w:rPr>
          <w:rFonts w:ascii="Times New Roman" w:hAnsi="Times New Roman" w:cs="Times New Roman"/>
          <w:sz w:val="16"/>
          <w:szCs w:val="16"/>
        </w:rPr>
      </w:pPr>
      <w:r w:rsidRPr="00D23046">
        <w:rPr>
          <w:rFonts w:ascii="Times New Roman" w:hAnsi="Times New Roman" w:cs="Times New Roman"/>
          <w:sz w:val="16"/>
          <w:szCs w:val="16"/>
        </w:rPr>
        <w:t xml:space="preserve">NOTE. </w:t>
      </w:r>
      <w:r w:rsidR="00DA3297" w:rsidRPr="00D23046">
        <w:rPr>
          <w:rFonts w:ascii="Times New Roman" w:hAnsi="Times New Roman" w:cs="Times New Roman"/>
          <w:sz w:val="16"/>
          <w:szCs w:val="16"/>
        </w:rPr>
        <w:t>Data are n</w:t>
      </w:r>
      <w:r w:rsidR="008E4D98" w:rsidRPr="00D23046">
        <w:rPr>
          <w:rFonts w:ascii="Times New Roman" w:hAnsi="Times New Roman" w:cs="Times New Roman"/>
          <w:sz w:val="16"/>
          <w:szCs w:val="16"/>
        </w:rPr>
        <w:t xml:space="preserve"> (%) unless otherwise indicated</w:t>
      </w:r>
      <w:r w:rsidR="006A757E" w:rsidRPr="00D23046">
        <w:rPr>
          <w:rFonts w:ascii="Times New Roman" w:hAnsi="Times New Roman" w:cs="Times New Roman"/>
          <w:sz w:val="16"/>
          <w:szCs w:val="16"/>
        </w:rPr>
        <w:t xml:space="preserve">. </w:t>
      </w:r>
      <w:r w:rsidR="00424863" w:rsidRPr="00D23046">
        <w:rPr>
          <w:rFonts w:ascii="Times New Roman" w:hAnsi="Times New Roman" w:cs="Times New Roman"/>
          <w:sz w:val="16"/>
          <w:szCs w:val="16"/>
        </w:rPr>
        <w:t>Some patients had more than one adverse event.</w:t>
      </w:r>
    </w:p>
    <w:p w14:paraId="4FE28082" w14:textId="49137A36" w:rsidR="00364F39" w:rsidRPr="00D23046" w:rsidRDefault="00E26090" w:rsidP="00104A62">
      <w:pPr>
        <w:autoSpaceDE w:val="0"/>
        <w:autoSpaceDN w:val="0"/>
        <w:adjustRightInd w:val="0"/>
        <w:ind w:rightChars="-27" w:right="-57"/>
        <w:rPr>
          <w:rFonts w:ascii="Times New Roman" w:hAnsi="Times New Roman" w:cs="Times New Roman"/>
          <w:sz w:val="16"/>
          <w:szCs w:val="16"/>
        </w:rPr>
      </w:pPr>
      <w:r w:rsidRPr="00D23046">
        <w:rPr>
          <w:rFonts w:ascii="Times New Roman" w:hAnsi="Times New Roman" w:cs="Times New Roman"/>
          <w:sz w:val="16"/>
          <w:szCs w:val="16"/>
        </w:rPr>
        <w:t xml:space="preserve">Data </w:t>
      </w:r>
      <w:r w:rsidR="00432CD0" w:rsidRPr="00D23046">
        <w:rPr>
          <w:rFonts w:ascii="Times New Roman" w:hAnsi="Times New Roman" w:cs="Times New Roman"/>
          <w:sz w:val="16"/>
          <w:szCs w:val="16"/>
        </w:rPr>
        <w:t>cutoff was August 10</w:t>
      </w:r>
      <w:r w:rsidR="00296898" w:rsidRPr="00D23046">
        <w:rPr>
          <w:rFonts w:ascii="Times New Roman" w:hAnsi="Times New Roman" w:cs="Times New Roman"/>
          <w:sz w:val="16"/>
          <w:szCs w:val="16"/>
        </w:rPr>
        <w:t xml:space="preserve">, </w:t>
      </w:r>
      <w:r w:rsidR="008C6380" w:rsidRPr="00D23046">
        <w:rPr>
          <w:rFonts w:ascii="Times New Roman" w:hAnsi="Times New Roman" w:cs="Times New Roman"/>
          <w:sz w:val="16"/>
          <w:szCs w:val="16"/>
        </w:rPr>
        <w:t xml:space="preserve">2021. </w:t>
      </w:r>
      <w:r w:rsidR="006A757E" w:rsidRPr="00D23046">
        <w:rPr>
          <w:rFonts w:ascii="Times New Roman" w:hAnsi="Times New Roman" w:cs="Times New Roman"/>
          <w:sz w:val="16"/>
          <w:szCs w:val="16"/>
        </w:rPr>
        <w:t>All grade 1-3 treatment-related adver</w:t>
      </w:r>
      <w:r w:rsidR="00C077FB" w:rsidRPr="00D23046">
        <w:rPr>
          <w:rFonts w:ascii="Times New Roman" w:hAnsi="Times New Roman" w:cs="Times New Roman"/>
          <w:sz w:val="16"/>
          <w:szCs w:val="16"/>
        </w:rPr>
        <w:t xml:space="preserve">se events are </w:t>
      </w:r>
      <w:r w:rsidR="008E4D98" w:rsidRPr="00D23046">
        <w:rPr>
          <w:rFonts w:ascii="Times New Roman" w:hAnsi="Times New Roman" w:cs="Times New Roman"/>
          <w:sz w:val="16"/>
          <w:szCs w:val="16"/>
        </w:rPr>
        <w:t>shown. No grade 4-5</w:t>
      </w:r>
      <w:r w:rsidR="006A757E" w:rsidRPr="00D23046">
        <w:rPr>
          <w:rFonts w:ascii="Times New Roman" w:hAnsi="Times New Roman" w:cs="Times New Roman"/>
          <w:sz w:val="16"/>
          <w:szCs w:val="16"/>
        </w:rPr>
        <w:t xml:space="preserve"> treatment-related adverse events were reported. </w:t>
      </w:r>
    </w:p>
    <w:sectPr w:rsidR="00364F39" w:rsidRPr="00D23046" w:rsidSect="006A75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C7BF13" w14:textId="77777777" w:rsidR="0086357D" w:rsidRDefault="0086357D" w:rsidP="00FC51B9">
      <w:r>
        <w:separator/>
      </w:r>
    </w:p>
  </w:endnote>
  <w:endnote w:type="continuationSeparator" w:id="0">
    <w:p w14:paraId="295A3D9A" w14:textId="77777777" w:rsidR="0086357D" w:rsidRDefault="0086357D" w:rsidP="00FC51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haker 2 Lance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5BC9FF" w14:textId="77777777" w:rsidR="0086357D" w:rsidRDefault="0086357D" w:rsidP="00FC51B9">
      <w:r>
        <w:separator/>
      </w:r>
    </w:p>
  </w:footnote>
  <w:footnote w:type="continuationSeparator" w:id="0">
    <w:p w14:paraId="5211A009" w14:textId="77777777" w:rsidR="0086357D" w:rsidRDefault="0086357D" w:rsidP="00FC51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372FF7"/>
    <w:multiLevelType w:val="hybridMultilevel"/>
    <w:tmpl w:val="E22EA622"/>
    <w:lvl w:ilvl="0" w:tplc="A33249C8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7A84450"/>
    <w:multiLevelType w:val="hybridMultilevel"/>
    <w:tmpl w:val="9DCACD92"/>
    <w:lvl w:ilvl="0" w:tplc="CC124CA4">
      <w:numFmt w:val="bullet"/>
      <w:lvlText w:val=""/>
      <w:lvlJc w:val="left"/>
      <w:pPr>
        <w:ind w:left="537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17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3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57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77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9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17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37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57" w:hanging="420"/>
      </w:pPr>
      <w:rPr>
        <w:rFonts w:ascii="Wingdings" w:hAnsi="Wingdings" w:hint="default"/>
      </w:rPr>
    </w:lvl>
  </w:abstractNum>
  <w:abstractNum w:abstractNumId="2">
    <w:nsid w:val="187C080F"/>
    <w:multiLevelType w:val="hybridMultilevel"/>
    <w:tmpl w:val="B18A6F40"/>
    <w:lvl w:ilvl="0" w:tplc="7E82C122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1E21033F"/>
    <w:multiLevelType w:val="hybridMultilevel"/>
    <w:tmpl w:val="C400CD92"/>
    <w:lvl w:ilvl="0" w:tplc="C3C4B0CA">
      <w:numFmt w:val="bullet"/>
      <w:lvlText w:val=""/>
      <w:lvlJc w:val="left"/>
      <w:pPr>
        <w:ind w:left="537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17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3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57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77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9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17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37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57" w:hanging="420"/>
      </w:pPr>
      <w:rPr>
        <w:rFonts w:ascii="Wingdings" w:hAnsi="Wingdings" w:hint="default"/>
      </w:rPr>
    </w:lvl>
  </w:abstractNum>
  <w:abstractNum w:abstractNumId="4">
    <w:nsid w:val="1EE72E3B"/>
    <w:multiLevelType w:val="hybridMultilevel"/>
    <w:tmpl w:val="3994721E"/>
    <w:lvl w:ilvl="0" w:tplc="9A3C72FA">
      <w:numFmt w:val="bullet"/>
      <w:lvlText w:val=""/>
      <w:lvlJc w:val="left"/>
      <w:pPr>
        <w:ind w:left="537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17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3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57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77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9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17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37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57" w:hanging="420"/>
      </w:pPr>
      <w:rPr>
        <w:rFonts w:ascii="Wingdings" w:hAnsi="Wingdings" w:hint="default"/>
      </w:rPr>
    </w:lvl>
  </w:abstractNum>
  <w:abstractNum w:abstractNumId="5">
    <w:nsid w:val="233268EF"/>
    <w:multiLevelType w:val="hybridMultilevel"/>
    <w:tmpl w:val="7DB4CAA4"/>
    <w:lvl w:ilvl="0" w:tplc="951A8AA6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31CA43EE"/>
    <w:multiLevelType w:val="hybridMultilevel"/>
    <w:tmpl w:val="C3BC99A6"/>
    <w:lvl w:ilvl="0" w:tplc="ED6E2F80">
      <w:numFmt w:val="bullet"/>
      <w:lvlText w:val=""/>
      <w:lvlJc w:val="left"/>
      <w:pPr>
        <w:ind w:left="537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17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3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57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77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9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17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37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57" w:hanging="420"/>
      </w:pPr>
      <w:rPr>
        <w:rFonts w:ascii="Wingdings" w:hAnsi="Wingdings" w:hint="default"/>
      </w:rPr>
    </w:lvl>
  </w:abstractNum>
  <w:abstractNum w:abstractNumId="7">
    <w:nsid w:val="54FA4364"/>
    <w:multiLevelType w:val="hybridMultilevel"/>
    <w:tmpl w:val="6630D00C"/>
    <w:lvl w:ilvl="0" w:tplc="1BF4E9BC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57E24A93"/>
    <w:multiLevelType w:val="hybridMultilevel"/>
    <w:tmpl w:val="8F3ED326"/>
    <w:lvl w:ilvl="0" w:tplc="72FA5CDA">
      <w:numFmt w:val="bullet"/>
      <w:lvlText w:val=""/>
      <w:lvlJc w:val="left"/>
      <w:pPr>
        <w:ind w:left="537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17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3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57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77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9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17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37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57" w:hanging="420"/>
      </w:pPr>
      <w:rPr>
        <w:rFonts w:ascii="Wingdings" w:hAnsi="Wingdings" w:hint="default"/>
      </w:rPr>
    </w:lvl>
  </w:abstractNum>
  <w:abstractNum w:abstractNumId="9">
    <w:nsid w:val="7F983F48"/>
    <w:multiLevelType w:val="hybridMultilevel"/>
    <w:tmpl w:val="7B62D7D8"/>
    <w:lvl w:ilvl="0" w:tplc="549C348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8"/>
  </w:num>
  <w:num w:numId="4">
    <w:abstractNumId w:val="3"/>
  </w:num>
  <w:num w:numId="5">
    <w:abstractNumId w:val="1"/>
  </w:num>
  <w:num w:numId="6">
    <w:abstractNumId w:val="2"/>
  </w:num>
  <w:num w:numId="7">
    <w:abstractNumId w:val="5"/>
  </w:num>
  <w:num w:numId="8">
    <w:abstractNumId w:val="7"/>
  </w:num>
  <w:num w:numId="9">
    <w:abstractNumId w:val="0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279"/>
    <w:rsid w:val="00007320"/>
    <w:rsid w:val="00012DD4"/>
    <w:rsid w:val="0001392E"/>
    <w:rsid w:val="00015F08"/>
    <w:rsid w:val="000162A2"/>
    <w:rsid w:val="00020210"/>
    <w:rsid w:val="0002457B"/>
    <w:rsid w:val="00033FF3"/>
    <w:rsid w:val="00040EC9"/>
    <w:rsid w:val="00044C77"/>
    <w:rsid w:val="00045A6D"/>
    <w:rsid w:val="00046A24"/>
    <w:rsid w:val="00051554"/>
    <w:rsid w:val="000617AA"/>
    <w:rsid w:val="00066FA9"/>
    <w:rsid w:val="0007430A"/>
    <w:rsid w:val="0008163D"/>
    <w:rsid w:val="0008647D"/>
    <w:rsid w:val="000867B3"/>
    <w:rsid w:val="000A6EC3"/>
    <w:rsid w:val="000D6B90"/>
    <w:rsid w:val="000E24EB"/>
    <w:rsid w:val="000E63CB"/>
    <w:rsid w:val="000E7CE7"/>
    <w:rsid w:val="000F0C89"/>
    <w:rsid w:val="001035A7"/>
    <w:rsid w:val="00104A62"/>
    <w:rsid w:val="00107279"/>
    <w:rsid w:val="00115523"/>
    <w:rsid w:val="00122275"/>
    <w:rsid w:val="001357CA"/>
    <w:rsid w:val="00167F7B"/>
    <w:rsid w:val="00177F4A"/>
    <w:rsid w:val="00197577"/>
    <w:rsid w:val="001A3112"/>
    <w:rsid w:val="001A6E23"/>
    <w:rsid w:val="001B5CE2"/>
    <w:rsid w:val="001B6ACA"/>
    <w:rsid w:val="001B6BE1"/>
    <w:rsid w:val="001C40B4"/>
    <w:rsid w:val="001D3C35"/>
    <w:rsid w:val="001F3231"/>
    <w:rsid w:val="001F7DDA"/>
    <w:rsid w:val="002063A9"/>
    <w:rsid w:val="00206A53"/>
    <w:rsid w:val="00217BFD"/>
    <w:rsid w:val="00220058"/>
    <w:rsid w:val="00223326"/>
    <w:rsid w:val="00223C4A"/>
    <w:rsid w:val="00231A64"/>
    <w:rsid w:val="0023367B"/>
    <w:rsid w:val="00252D93"/>
    <w:rsid w:val="0025522B"/>
    <w:rsid w:val="002554DA"/>
    <w:rsid w:val="002621D8"/>
    <w:rsid w:val="002624D6"/>
    <w:rsid w:val="002659BC"/>
    <w:rsid w:val="0028168D"/>
    <w:rsid w:val="00283094"/>
    <w:rsid w:val="00284F47"/>
    <w:rsid w:val="00286301"/>
    <w:rsid w:val="00287E6F"/>
    <w:rsid w:val="00290863"/>
    <w:rsid w:val="0029197D"/>
    <w:rsid w:val="00292497"/>
    <w:rsid w:val="002954C4"/>
    <w:rsid w:val="00296898"/>
    <w:rsid w:val="002B5254"/>
    <w:rsid w:val="002B7AD8"/>
    <w:rsid w:val="002D645D"/>
    <w:rsid w:val="002E19B8"/>
    <w:rsid w:val="002E73DE"/>
    <w:rsid w:val="002F1490"/>
    <w:rsid w:val="002F3E17"/>
    <w:rsid w:val="002F49D4"/>
    <w:rsid w:val="00304ACC"/>
    <w:rsid w:val="00314577"/>
    <w:rsid w:val="00325E44"/>
    <w:rsid w:val="0033330B"/>
    <w:rsid w:val="00335B13"/>
    <w:rsid w:val="00337B31"/>
    <w:rsid w:val="003610E3"/>
    <w:rsid w:val="003639E3"/>
    <w:rsid w:val="00364F39"/>
    <w:rsid w:val="00384790"/>
    <w:rsid w:val="003862EE"/>
    <w:rsid w:val="003873DE"/>
    <w:rsid w:val="003939FB"/>
    <w:rsid w:val="0039468D"/>
    <w:rsid w:val="003A14E1"/>
    <w:rsid w:val="003A6F6A"/>
    <w:rsid w:val="003B4CB2"/>
    <w:rsid w:val="003B4DCC"/>
    <w:rsid w:val="003D079F"/>
    <w:rsid w:val="003E1328"/>
    <w:rsid w:val="003E1AE5"/>
    <w:rsid w:val="003E25D1"/>
    <w:rsid w:val="003E272A"/>
    <w:rsid w:val="003F05DA"/>
    <w:rsid w:val="00401C40"/>
    <w:rsid w:val="00406889"/>
    <w:rsid w:val="00406D63"/>
    <w:rsid w:val="004075CE"/>
    <w:rsid w:val="004134B2"/>
    <w:rsid w:val="00417861"/>
    <w:rsid w:val="00420597"/>
    <w:rsid w:val="00422C39"/>
    <w:rsid w:val="00424863"/>
    <w:rsid w:val="0042550D"/>
    <w:rsid w:val="00425B92"/>
    <w:rsid w:val="004265A4"/>
    <w:rsid w:val="00432CD0"/>
    <w:rsid w:val="00441E84"/>
    <w:rsid w:val="00456B29"/>
    <w:rsid w:val="004740D0"/>
    <w:rsid w:val="00474747"/>
    <w:rsid w:val="004763CF"/>
    <w:rsid w:val="00480E87"/>
    <w:rsid w:val="004812EF"/>
    <w:rsid w:val="004837D0"/>
    <w:rsid w:val="0049308F"/>
    <w:rsid w:val="004A0944"/>
    <w:rsid w:val="004A18C9"/>
    <w:rsid w:val="004E5AE4"/>
    <w:rsid w:val="004F462D"/>
    <w:rsid w:val="004F4FE4"/>
    <w:rsid w:val="00521F03"/>
    <w:rsid w:val="00550610"/>
    <w:rsid w:val="00552BDC"/>
    <w:rsid w:val="0055348F"/>
    <w:rsid w:val="00560205"/>
    <w:rsid w:val="00563C28"/>
    <w:rsid w:val="00565107"/>
    <w:rsid w:val="00573BD0"/>
    <w:rsid w:val="00573FC3"/>
    <w:rsid w:val="005A5D45"/>
    <w:rsid w:val="005B082D"/>
    <w:rsid w:val="005B148D"/>
    <w:rsid w:val="005B61A4"/>
    <w:rsid w:val="005C0BBF"/>
    <w:rsid w:val="005C7361"/>
    <w:rsid w:val="005D1EE1"/>
    <w:rsid w:val="005D5534"/>
    <w:rsid w:val="005E64A5"/>
    <w:rsid w:val="005F11F8"/>
    <w:rsid w:val="005F28FC"/>
    <w:rsid w:val="005F37B8"/>
    <w:rsid w:val="006008FA"/>
    <w:rsid w:val="00613D46"/>
    <w:rsid w:val="0061775C"/>
    <w:rsid w:val="00625B17"/>
    <w:rsid w:val="00627745"/>
    <w:rsid w:val="00630FEC"/>
    <w:rsid w:val="00635A95"/>
    <w:rsid w:val="00651363"/>
    <w:rsid w:val="00651E19"/>
    <w:rsid w:val="0065410D"/>
    <w:rsid w:val="00663635"/>
    <w:rsid w:val="00670BEB"/>
    <w:rsid w:val="006738A9"/>
    <w:rsid w:val="006746CB"/>
    <w:rsid w:val="00680D8E"/>
    <w:rsid w:val="00687EA3"/>
    <w:rsid w:val="0069176B"/>
    <w:rsid w:val="00694BE4"/>
    <w:rsid w:val="006A4797"/>
    <w:rsid w:val="006A757E"/>
    <w:rsid w:val="006C661A"/>
    <w:rsid w:val="006D003F"/>
    <w:rsid w:val="006D339D"/>
    <w:rsid w:val="006D46FD"/>
    <w:rsid w:val="006E5999"/>
    <w:rsid w:val="006E6264"/>
    <w:rsid w:val="006E6CE9"/>
    <w:rsid w:val="006E7ABE"/>
    <w:rsid w:val="006F4A77"/>
    <w:rsid w:val="006F5677"/>
    <w:rsid w:val="006F6826"/>
    <w:rsid w:val="00715736"/>
    <w:rsid w:val="00715B5E"/>
    <w:rsid w:val="00715F06"/>
    <w:rsid w:val="0072256A"/>
    <w:rsid w:val="007250C9"/>
    <w:rsid w:val="00725EC8"/>
    <w:rsid w:val="00737AC3"/>
    <w:rsid w:val="00741BB5"/>
    <w:rsid w:val="0075553F"/>
    <w:rsid w:val="00757161"/>
    <w:rsid w:val="00763B3E"/>
    <w:rsid w:val="00763D26"/>
    <w:rsid w:val="00764E13"/>
    <w:rsid w:val="0079150A"/>
    <w:rsid w:val="00793604"/>
    <w:rsid w:val="007A7979"/>
    <w:rsid w:val="007B1108"/>
    <w:rsid w:val="007C6FD8"/>
    <w:rsid w:val="007D0DCB"/>
    <w:rsid w:val="007D292B"/>
    <w:rsid w:val="007D7B8C"/>
    <w:rsid w:val="007E7E8A"/>
    <w:rsid w:val="008001DC"/>
    <w:rsid w:val="008057F8"/>
    <w:rsid w:val="00806B82"/>
    <w:rsid w:val="00806C94"/>
    <w:rsid w:val="008178BF"/>
    <w:rsid w:val="00826081"/>
    <w:rsid w:val="00847271"/>
    <w:rsid w:val="00852EF4"/>
    <w:rsid w:val="00853291"/>
    <w:rsid w:val="0085532E"/>
    <w:rsid w:val="00856132"/>
    <w:rsid w:val="00861BFC"/>
    <w:rsid w:val="0086272F"/>
    <w:rsid w:val="0086357D"/>
    <w:rsid w:val="00863F78"/>
    <w:rsid w:val="0086541B"/>
    <w:rsid w:val="00870606"/>
    <w:rsid w:val="00872188"/>
    <w:rsid w:val="00875D50"/>
    <w:rsid w:val="00885B77"/>
    <w:rsid w:val="008864D1"/>
    <w:rsid w:val="00892099"/>
    <w:rsid w:val="0089637B"/>
    <w:rsid w:val="008A0744"/>
    <w:rsid w:val="008A07FF"/>
    <w:rsid w:val="008A37E2"/>
    <w:rsid w:val="008A757E"/>
    <w:rsid w:val="008B4AE9"/>
    <w:rsid w:val="008C4D8D"/>
    <w:rsid w:val="008C6380"/>
    <w:rsid w:val="008C65BE"/>
    <w:rsid w:val="008C66F9"/>
    <w:rsid w:val="008D0E81"/>
    <w:rsid w:val="008D25CF"/>
    <w:rsid w:val="008D29B8"/>
    <w:rsid w:val="008D4446"/>
    <w:rsid w:val="008E3A70"/>
    <w:rsid w:val="008E4335"/>
    <w:rsid w:val="008E4D98"/>
    <w:rsid w:val="008F2E33"/>
    <w:rsid w:val="008F3E78"/>
    <w:rsid w:val="008F4EFC"/>
    <w:rsid w:val="00901424"/>
    <w:rsid w:val="009050CF"/>
    <w:rsid w:val="009165DE"/>
    <w:rsid w:val="00916784"/>
    <w:rsid w:val="00930DC0"/>
    <w:rsid w:val="00934B55"/>
    <w:rsid w:val="009415C3"/>
    <w:rsid w:val="00942D17"/>
    <w:rsid w:val="0094491C"/>
    <w:rsid w:val="009460E3"/>
    <w:rsid w:val="00946991"/>
    <w:rsid w:val="00960C99"/>
    <w:rsid w:val="00980195"/>
    <w:rsid w:val="009820F6"/>
    <w:rsid w:val="00992C4F"/>
    <w:rsid w:val="009B7945"/>
    <w:rsid w:val="009C1684"/>
    <w:rsid w:val="009E4842"/>
    <w:rsid w:val="009F6C70"/>
    <w:rsid w:val="00A02269"/>
    <w:rsid w:val="00A07800"/>
    <w:rsid w:val="00A142D9"/>
    <w:rsid w:val="00A1737E"/>
    <w:rsid w:val="00A34743"/>
    <w:rsid w:val="00A3674B"/>
    <w:rsid w:val="00A37A74"/>
    <w:rsid w:val="00A519FF"/>
    <w:rsid w:val="00A5403A"/>
    <w:rsid w:val="00A57BC9"/>
    <w:rsid w:val="00A63CFE"/>
    <w:rsid w:val="00A6432C"/>
    <w:rsid w:val="00A7349B"/>
    <w:rsid w:val="00A801B0"/>
    <w:rsid w:val="00A81460"/>
    <w:rsid w:val="00A83289"/>
    <w:rsid w:val="00A866D4"/>
    <w:rsid w:val="00A870B4"/>
    <w:rsid w:val="00AA0E1E"/>
    <w:rsid w:val="00AA66DB"/>
    <w:rsid w:val="00AC4B9F"/>
    <w:rsid w:val="00AC7C53"/>
    <w:rsid w:val="00AD31C2"/>
    <w:rsid w:val="00AE3636"/>
    <w:rsid w:val="00AE427C"/>
    <w:rsid w:val="00AE5A29"/>
    <w:rsid w:val="00AE643F"/>
    <w:rsid w:val="00AF1396"/>
    <w:rsid w:val="00AF209D"/>
    <w:rsid w:val="00B02991"/>
    <w:rsid w:val="00B036E7"/>
    <w:rsid w:val="00B06B8A"/>
    <w:rsid w:val="00B167E3"/>
    <w:rsid w:val="00B1734A"/>
    <w:rsid w:val="00B20EDD"/>
    <w:rsid w:val="00B27C2B"/>
    <w:rsid w:val="00B41553"/>
    <w:rsid w:val="00B473CD"/>
    <w:rsid w:val="00B52A49"/>
    <w:rsid w:val="00B54EF9"/>
    <w:rsid w:val="00B6401D"/>
    <w:rsid w:val="00B6695A"/>
    <w:rsid w:val="00B71581"/>
    <w:rsid w:val="00B77FC0"/>
    <w:rsid w:val="00B806AE"/>
    <w:rsid w:val="00B80899"/>
    <w:rsid w:val="00BA18DF"/>
    <w:rsid w:val="00BA380D"/>
    <w:rsid w:val="00BA6BEB"/>
    <w:rsid w:val="00BB15AD"/>
    <w:rsid w:val="00BB372E"/>
    <w:rsid w:val="00BB51E7"/>
    <w:rsid w:val="00BB55A1"/>
    <w:rsid w:val="00BC22D7"/>
    <w:rsid w:val="00BC46D5"/>
    <w:rsid w:val="00BD2DA0"/>
    <w:rsid w:val="00BD2FA7"/>
    <w:rsid w:val="00BD5163"/>
    <w:rsid w:val="00BE159C"/>
    <w:rsid w:val="00BE245A"/>
    <w:rsid w:val="00BF25C8"/>
    <w:rsid w:val="00BF7331"/>
    <w:rsid w:val="00C00335"/>
    <w:rsid w:val="00C005F0"/>
    <w:rsid w:val="00C05E84"/>
    <w:rsid w:val="00C077FB"/>
    <w:rsid w:val="00C12D52"/>
    <w:rsid w:val="00C216B7"/>
    <w:rsid w:val="00C248EF"/>
    <w:rsid w:val="00C338D1"/>
    <w:rsid w:val="00C406F5"/>
    <w:rsid w:val="00C4361B"/>
    <w:rsid w:val="00C438A7"/>
    <w:rsid w:val="00C479E9"/>
    <w:rsid w:val="00C558C1"/>
    <w:rsid w:val="00C565B4"/>
    <w:rsid w:val="00C64DFC"/>
    <w:rsid w:val="00C6577C"/>
    <w:rsid w:val="00C67CBE"/>
    <w:rsid w:val="00C71057"/>
    <w:rsid w:val="00C77DB4"/>
    <w:rsid w:val="00C81C9C"/>
    <w:rsid w:val="00C83D3C"/>
    <w:rsid w:val="00C847B2"/>
    <w:rsid w:val="00CD3A4F"/>
    <w:rsid w:val="00CD5182"/>
    <w:rsid w:val="00CD5A45"/>
    <w:rsid w:val="00CD791A"/>
    <w:rsid w:val="00CE12AB"/>
    <w:rsid w:val="00CE4660"/>
    <w:rsid w:val="00CE611E"/>
    <w:rsid w:val="00CF589E"/>
    <w:rsid w:val="00D011D5"/>
    <w:rsid w:val="00D01DCE"/>
    <w:rsid w:val="00D114D1"/>
    <w:rsid w:val="00D23046"/>
    <w:rsid w:val="00D2522D"/>
    <w:rsid w:val="00D252D9"/>
    <w:rsid w:val="00D26D34"/>
    <w:rsid w:val="00D27EE6"/>
    <w:rsid w:val="00D35FD6"/>
    <w:rsid w:val="00D40E1A"/>
    <w:rsid w:val="00D40E86"/>
    <w:rsid w:val="00D415C4"/>
    <w:rsid w:val="00D474C7"/>
    <w:rsid w:val="00D559FF"/>
    <w:rsid w:val="00D55BC2"/>
    <w:rsid w:val="00D56349"/>
    <w:rsid w:val="00D61749"/>
    <w:rsid w:val="00D63D6E"/>
    <w:rsid w:val="00D71C2C"/>
    <w:rsid w:val="00D910A4"/>
    <w:rsid w:val="00D92024"/>
    <w:rsid w:val="00DA2FB5"/>
    <w:rsid w:val="00DA3297"/>
    <w:rsid w:val="00DA58D5"/>
    <w:rsid w:val="00DA7918"/>
    <w:rsid w:val="00DB334A"/>
    <w:rsid w:val="00DD0160"/>
    <w:rsid w:val="00DD15E3"/>
    <w:rsid w:val="00DE6509"/>
    <w:rsid w:val="00DF1BE0"/>
    <w:rsid w:val="00DF61CD"/>
    <w:rsid w:val="00DF71EB"/>
    <w:rsid w:val="00E05114"/>
    <w:rsid w:val="00E06BCA"/>
    <w:rsid w:val="00E07762"/>
    <w:rsid w:val="00E14280"/>
    <w:rsid w:val="00E154E9"/>
    <w:rsid w:val="00E17EB6"/>
    <w:rsid w:val="00E20AB0"/>
    <w:rsid w:val="00E20EA3"/>
    <w:rsid w:val="00E26090"/>
    <w:rsid w:val="00E30265"/>
    <w:rsid w:val="00E33EDE"/>
    <w:rsid w:val="00E43AFC"/>
    <w:rsid w:val="00E46D42"/>
    <w:rsid w:val="00E47798"/>
    <w:rsid w:val="00E715E5"/>
    <w:rsid w:val="00E72E4A"/>
    <w:rsid w:val="00E7426F"/>
    <w:rsid w:val="00E83697"/>
    <w:rsid w:val="00E949C6"/>
    <w:rsid w:val="00E9778E"/>
    <w:rsid w:val="00EA519B"/>
    <w:rsid w:val="00EB531B"/>
    <w:rsid w:val="00EC0D65"/>
    <w:rsid w:val="00ED1F31"/>
    <w:rsid w:val="00EE5F90"/>
    <w:rsid w:val="00EE7020"/>
    <w:rsid w:val="00EE7910"/>
    <w:rsid w:val="00EF3451"/>
    <w:rsid w:val="00EF3A87"/>
    <w:rsid w:val="00F025B8"/>
    <w:rsid w:val="00F11EDA"/>
    <w:rsid w:val="00F12224"/>
    <w:rsid w:val="00F15E3F"/>
    <w:rsid w:val="00F21A18"/>
    <w:rsid w:val="00F23BA6"/>
    <w:rsid w:val="00F255C7"/>
    <w:rsid w:val="00F30EE6"/>
    <w:rsid w:val="00F5371A"/>
    <w:rsid w:val="00F7043B"/>
    <w:rsid w:val="00F727B1"/>
    <w:rsid w:val="00F73882"/>
    <w:rsid w:val="00F73EB4"/>
    <w:rsid w:val="00F81389"/>
    <w:rsid w:val="00F83611"/>
    <w:rsid w:val="00F84DC7"/>
    <w:rsid w:val="00F913D0"/>
    <w:rsid w:val="00F940E4"/>
    <w:rsid w:val="00F9479C"/>
    <w:rsid w:val="00F952C5"/>
    <w:rsid w:val="00FA0556"/>
    <w:rsid w:val="00FA3EDB"/>
    <w:rsid w:val="00FA59B4"/>
    <w:rsid w:val="00FB7C99"/>
    <w:rsid w:val="00FC51B9"/>
    <w:rsid w:val="00FD3C49"/>
    <w:rsid w:val="00FD6A5D"/>
    <w:rsid w:val="00FE1591"/>
    <w:rsid w:val="00FE6F27"/>
    <w:rsid w:val="00FF0759"/>
    <w:rsid w:val="00FF3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4913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51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51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51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51B9"/>
    <w:rPr>
      <w:sz w:val="18"/>
      <w:szCs w:val="18"/>
    </w:rPr>
  </w:style>
  <w:style w:type="paragraph" w:styleId="a5">
    <w:name w:val="List Paragraph"/>
    <w:basedOn w:val="a"/>
    <w:uiPriority w:val="34"/>
    <w:qFormat/>
    <w:rsid w:val="006A4797"/>
    <w:pPr>
      <w:ind w:firstLineChars="200" w:firstLine="420"/>
    </w:pPr>
  </w:style>
  <w:style w:type="character" w:customStyle="1" w:styleId="richtext">
    <w:name w:val="richtext"/>
    <w:basedOn w:val="a0"/>
    <w:rsid w:val="00D63D6E"/>
  </w:style>
  <w:style w:type="paragraph" w:customStyle="1" w:styleId="Default">
    <w:name w:val="Default"/>
    <w:rsid w:val="008A0744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paragraph" w:customStyle="1" w:styleId="Pa14">
    <w:name w:val="Pa14"/>
    <w:basedOn w:val="Default"/>
    <w:next w:val="Default"/>
    <w:uiPriority w:val="99"/>
    <w:rsid w:val="00D559FF"/>
    <w:pPr>
      <w:spacing w:line="140" w:lineRule="atLeast"/>
    </w:pPr>
    <w:rPr>
      <w:rFonts w:ascii="Shaker 2 Lancet" w:eastAsia="Shaker 2 Lancet" w:hAnsiTheme="minorHAnsi" w:cstheme="minorBidi"/>
      <w:color w:val="auto"/>
    </w:rPr>
  </w:style>
  <w:style w:type="paragraph" w:customStyle="1" w:styleId="Pa13">
    <w:name w:val="Pa13"/>
    <w:basedOn w:val="Default"/>
    <w:next w:val="Default"/>
    <w:uiPriority w:val="99"/>
    <w:rsid w:val="00694BE4"/>
    <w:pPr>
      <w:spacing w:line="140" w:lineRule="atLeast"/>
    </w:pPr>
    <w:rPr>
      <w:rFonts w:ascii="Shaker 2 Lancet" w:eastAsia="Shaker 2 Lancet" w:hAnsiTheme="minorHAnsi" w:cstheme="minorBidi"/>
      <w:color w:va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51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51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51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51B9"/>
    <w:rPr>
      <w:sz w:val="18"/>
      <w:szCs w:val="18"/>
    </w:rPr>
  </w:style>
  <w:style w:type="paragraph" w:styleId="a5">
    <w:name w:val="List Paragraph"/>
    <w:basedOn w:val="a"/>
    <w:uiPriority w:val="34"/>
    <w:qFormat/>
    <w:rsid w:val="006A4797"/>
    <w:pPr>
      <w:ind w:firstLineChars="200" w:firstLine="420"/>
    </w:pPr>
  </w:style>
  <w:style w:type="character" w:customStyle="1" w:styleId="richtext">
    <w:name w:val="richtext"/>
    <w:basedOn w:val="a0"/>
    <w:rsid w:val="00D63D6E"/>
  </w:style>
  <w:style w:type="paragraph" w:customStyle="1" w:styleId="Default">
    <w:name w:val="Default"/>
    <w:rsid w:val="008A0744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paragraph" w:customStyle="1" w:styleId="Pa14">
    <w:name w:val="Pa14"/>
    <w:basedOn w:val="Default"/>
    <w:next w:val="Default"/>
    <w:uiPriority w:val="99"/>
    <w:rsid w:val="00D559FF"/>
    <w:pPr>
      <w:spacing w:line="140" w:lineRule="atLeast"/>
    </w:pPr>
    <w:rPr>
      <w:rFonts w:ascii="Shaker 2 Lancet" w:eastAsia="Shaker 2 Lancet" w:hAnsiTheme="minorHAnsi" w:cstheme="minorBidi"/>
      <w:color w:val="auto"/>
    </w:rPr>
  </w:style>
  <w:style w:type="paragraph" w:customStyle="1" w:styleId="Pa13">
    <w:name w:val="Pa13"/>
    <w:basedOn w:val="Default"/>
    <w:next w:val="Default"/>
    <w:uiPriority w:val="99"/>
    <w:rsid w:val="00694BE4"/>
    <w:pPr>
      <w:spacing w:line="140" w:lineRule="atLeast"/>
    </w:pPr>
    <w:rPr>
      <w:rFonts w:ascii="Shaker 2 Lancet" w:eastAsia="Shaker 2 Lancet" w:hAnsiTheme="minorHAnsi" w:cstheme="minorBid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81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5</TotalTime>
  <Pages>1</Pages>
  <Words>246</Words>
  <Characters>1407</Characters>
  <Application>Microsoft Office Word</Application>
  <DocSecurity>0</DocSecurity>
  <Lines>11</Lines>
  <Paragraphs>3</Paragraphs>
  <ScaleCrop>false</ScaleCrop>
  <Company/>
  <LinksUpToDate>false</LinksUpToDate>
  <CharactersWithSpaces>1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bin Hu</dc:creator>
  <cp:keywords/>
  <dc:description/>
  <cp:lastModifiedBy>Huabin Hu</cp:lastModifiedBy>
  <cp:revision>340</cp:revision>
  <dcterms:created xsi:type="dcterms:W3CDTF">2017-08-26T03:17:00Z</dcterms:created>
  <dcterms:modified xsi:type="dcterms:W3CDTF">2025-07-28T03:23:00Z</dcterms:modified>
</cp:coreProperties>
</file>